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C75E" w14:textId="491CB4B5" w:rsidR="00FC1EDF" w:rsidRDefault="00FC1EDF" w:rsidP="00FC1EDF">
      <w:pPr>
        <w:spacing w:after="0" w:line="360" w:lineRule="auto"/>
        <w:contextualSpacing/>
        <w:jc w:val="center"/>
        <w:rPr>
          <w:rFonts w:ascii="Times" w:hAnsi="Times"/>
          <w:b/>
          <w:bCs/>
          <w:noProof/>
          <w:sz w:val="24"/>
          <w:szCs w:val="24"/>
        </w:rPr>
      </w:pPr>
      <w:r w:rsidRPr="001061A6">
        <w:rPr>
          <w:rFonts w:ascii="Times" w:hAnsi="Times"/>
          <w:b/>
          <w:bCs/>
          <w:noProof/>
          <w:sz w:val="24"/>
          <w:szCs w:val="24"/>
        </w:rPr>
        <w:t>Supplement</w:t>
      </w:r>
      <w:r w:rsidR="00120A54">
        <w:rPr>
          <w:rFonts w:ascii="Times" w:hAnsi="Times"/>
          <w:b/>
          <w:bCs/>
          <w:noProof/>
          <w:sz w:val="24"/>
          <w:szCs w:val="24"/>
        </w:rPr>
        <w:t xml:space="preserve">ary Materials </w:t>
      </w:r>
    </w:p>
    <w:p w14:paraId="6A0D360A" w14:textId="1D00D582" w:rsidR="00FC1EDF" w:rsidRPr="00FC4924" w:rsidRDefault="00FC1EDF" w:rsidP="00FC1EDF">
      <w:pPr>
        <w:spacing w:after="0" w:line="240" w:lineRule="auto"/>
        <w:rPr>
          <w:rFonts w:ascii="Times" w:hAnsi="Times" w:cs="Calibri"/>
          <w:b/>
          <w:bCs/>
          <w:color w:val="000000" w:themeColor="text1"/>
          <w:sz w:val="24"/>
          <w:szCs w:val="24"/>
        </w:rPr>
      </w:pPr>
      <w:r w:rsidRPr="00FC4924">
        <w:rPr>
          <w:rFonts w:ascii="Times" w:hAnsi="Times" w:cs="Calibri"/>
          <w:sz w:val="24"/>
          <w:szCs w:val="24"/>
        </w:rPr>
        <w:t xml:space="preserve">Results from exploratory subgrouping GIMME showed that the any-pain (AP+) group was characterized by functional connectivity between the thalamus and ACC, whereas the no-pain (AP-) group was characterized by connectivity between the MPFC, PCC, and thalamus. Both groups demonstrated connectivity between the MPFC and ACC, </w:t>
      </w:r>
      <w:r w:rsidR="009D3D32">
        <w:rPr>
          <w:rFonts w:ascii="Times" w:hAnsi="Times" w:cs="Calibri"/>
          <w:sz w:val="24"/>
          <w:szCs w:val="24"/>
        </w:rPr>
        <w:t>PCC</w:t>
      </w:r>
      <w:r w:rsidRPr="00FC4924">
        <w:rPr>
          <w:rFonts w:ascii="Times" w:hAnsi="Times" w:cs="Calibri"/>
          <w:sz w:val="24"/>
          <w:szCs w:val="24"/>
        </w:rPr>
        <w:t xml:space="preserve"> and </w:t>
      </w:r>
      <w:r w:rsidR="009D3D32">
        <w:rPr>
          <w:rFonts w:ascii="Times" w:hAnsi="Times" w:cs="Calibri"/>
          <w:sz w:val="24"/>
          <w:szCs w:val="24"/>
        </w:rPr>
        <w:t>ACC</w:t>
      </w:r>
      <w:r w:rsidRPr="00FC4924">
        <w:rPr>
          <w:rFonts w:ascii="Times" w:hAnsi="Times" w:cs="Calibri"/>
          <w:sz w:val="24"/>
          <w:szCs w:val="24"/>
        </w:rPr>
        <w:t>, and insula</w:t>
      </w:r>
      <w:r w:rsidR="009D3D32">
        <w:rPr>
          <w:rFonts w:ascii="Times" w:hAnsi="Times" w:cs="Calibri"/>
          <w:sz w:val="24"/>
          <w:szCs w:val="24"/>
        </w:rPr>
        <w:t xml:space="preserve"> and ACC</w:t>
      </w:r>
      <w:r w:rsidRPr="00FC4924">
        <w:rPr>
          <w:rFonts w:ascii="Times" w:hAnsi="Times" w:cs="Calibri"/>
          <w:sz w:val="24"/>
          <w:szCs w:val="24"/>
        </w:rPr>
        <w:t xml:space="preserve"> (see Figure S1</w:t>
      </w:r>
      <w:r w:rsidR="002D4261">
        <w:rPr>
          <w:rFonts w:ascii="Times" w:hAnsi="Times" w:cs="Calibri"/>
          <w:sz w:val="24"/>
          <w:szCs w:val="24"/>
        </w:rPr>
        <w:t xml:space="preserve"> and Table S1</w:t>
      </w:r>
      <w:r w:rsidRPr="00FC4924">
        <w:rPr>
          <w:rFonts w:ascii="Times" w:hAnsi="Times" w:cs="Calibri"/>
          <w:sz w:val="24"/>
          <w:szCs w:val="24"/>
        </w:rPr>
        <w:t>). The AP+ group demonstrated higher peripheral neuropathy severity and trait DNP severity, when compared to AP- (see Table S</w:t>
      </w:r>
      <w:r w:rsidR="002D4261">
        <w:rPr>
          <w:rFonts w:ascii="Times" w:hAnsi="Times" w:cs="Calibri"/>
          <w:sz w:val="24"/>
          <w:szCs w:val="24"/>
        </w:rPr>
        <w:t>2</w:t>
      </w:r>
      <w:r w:rsidRPr="00FC4924">
        <w:rPr>
          <w:rFonts w:ascii="Times" w:hAnsi="Times" w:cs="Calibri"/>
          <w:sz w:val="24"/>
          <w:szCs w:val="24"/>
        </w:rPr>
        <w:t xml:space="preserve">). </w:t>
      </w:r>
    </w:p>
    <w:p w14:paraId="17DF161F" w14:textId="77777777" w:rsidR="00FC1EDF" w:rsidRPr="00FC4924" w:rsidRDefault="00FC1EDF" w:rsidP="00FC1EDF">
      <w:pPr>
        <w:spacing w:after="0" w:line="240" w:lineRule="auto"/>
        <w:ind w:firstLine="720"/>
        <w:rPr>
          <w:rFonts w:ascii="Times" w:hAnsi="Times" w:cs="Calibri"/>
          <w:sz w:val="24"/>
          <w:szCs w:val="24"/>
        </w:rPr>
      </w:pPr>
      <w:r w:rsidRPr="00FC4924">
        <w:rPr>
          <w:rFonts w:ascii="Times" w:hAnsi="Times" w:cs="Calibri"/>
          <w:sz w:val="24"/>
          <w:szCs w:val="24"/>
        </w:rPr>
        <w:t xml:space="preserve">              </w:t>
      </w:r>
      <w:r w:rsidRPr="00FC4924">
        <w:rPr>
          <w:rFonts w:ascii="Times" w:hAnsi="Times" w:cs="Calibri"/>
          <w:noProof/>
          <w:sz w:val="24"/>
          <w:szCs w:val="24"/>
        </w:rPr>
        <w:drawing>
          <wp:inline distT="0" distB="0" distL="0" distR="0" wp14:anchorId="42FFACDD" wp14:editId="65977DF0">
            <wp:extent cx="4114800" cy="2250245"/>
            <wp:effectExtent l="0" t="0" r="0" b="0"/>
            <wp:docPr id="5" name="Picture 5" descr="A picture containing text, s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por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5" r="12805" b="3142"/>
                    <a:stretch/>
                  </pic:blipFill>
                  <pic:spPr bwMode="auto">
                    <a:xfrm>
                      <a:off x="0" y="0"/>
                      <a:ext cx="4148255" cy="22685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6059BC" w14:textId="150396FA" w:rsidR="00FC1EDF" w:rsidRDefault="00FC1EDF" w:rsidP="00FC1EDF">
      <w:pPr>
        <w:spacing w:after="0" w:line="240" w:lineRule="auto"/>
        <w:rPr>
          <w:rFonts w:ascii="Times" w:hAnsi="Times" w:cs="Calibri"/>
          <w:sz w:val="24"/>
          <w:szCs w:val="24"/>
        </w:rPr>
      </w:pPr>
      <w:r w:rsidRPr="00FC4924">
        <w:rPr>
          <w:rFonts w:ascii="Times" w:hAnsi="Times" w:cs="Calibri"/>
          <w:b/>
          <w:bCs/>
          <w:color w:val="000000" w:themeColor="text1"/>
          <w:sz w:val="24"/>
          <w:szCs w:val="24"/>
        </w:rPr>
        <w:t xml:space="preserve">Figure S1.  </w:t>
      </w:r>
      <w:r w:rsidRPr="00FC4924">
        <w:rPr>
          <w:rFonts w:ascii="Times" w:hAnsi="Times" w:cs="Calibri"/>
          <w:sz w:val="24"/>
          <w:szCs w:val="24"/>
        </w:rPr>
        <w:t>The AP+ group was characterized by functional connectivity between the thalamus and ACC, whereas the AP- group was characterized by connectivity between the MPFC, PCC, and thalamus. Both groups demonstrated connectivity between the MPFC and ACC, ACC and PCC, and ACC and insula.</w:t>
      </w:r>
    </w:p>
    <w:p w14:paraId="45C3A227" w14:textId="77777777" w:rsidR="002911F1" w:rsidRDefault="002911F1" w:rsidP="00FC1EDF">
      <w:pPr>
        <w:spacing w:after="0" w:line="240" w:lineRule="auto"/>
        <w:rPr>
          <w:rFonts w:ascii="Times" w:hAnsi="Times" w:cs="Calibri"/>
          <w:sz w:val="24"/>
          <w:szCs w:val="24"/>
        </w:rPr>
      </w:pPr>
    </w:p>
    <w:p w14:paraId="78067512" w14:textId="2AC62069" w:rsidR="002D4261" w:rsidRDefault="002D4261" w:rsidP="00FC1EDF">
      <w:pPr>
        <w:spacing w:after="0" w:line="240" w:lineRule="auto"/>
        <w:rPr>
          <w:rFonts w:ascii="Times" w:hAnsi="Times" w:cs="Calibr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80"/>
        <w:tblW w:w="8712" w:type="dxa"/>
        <w:tblLayout w:type="fixed"/>
        <w:tblLook w:val="04A0" w:firstRow="1" w:lastRow="0" w:firstColumn="1" w:lastColumn="0" w:noHBand="0" w:noVBand="1"/>
      </w:tblPr>
      <w:tblGrid>
        <w:gridCol w:w="2729"/>
        <w:gridCol w:w="1502"/>
        <w:gridCol w:w="1410"/>
        <w:gridCol w:w="1410"/>
        <w:gridCol w:w="863"/>
        <w:gridCol w:w="798"/>
      </w:tblGrid>
      <w:tr w:rsidR="002D4261" w:rsidRPr="003E3E33" w14:paraId="2D7043E4" w14:textId="77777777" w:rsidTr="005207A2">
        <w:trPr>
          <w:gridAfter w:val="1"/>
          <w:wAfter w:w="798" w:type="dxa"/>
          <w:trHeight w:val="284"/>
        </w:trPr>
        <w:tc>
          <w:tcPr>
            <w:tcW w:w="79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49B21" w14:textId="77777777" w:rsidR="002D4261" w:rsidRPr="004F087E" w:rsidRDefault="002D4261" w:rsidP="00A35249">
            <w:pPr>
              <w:spacing w:after="0" w:line="240" w:lineRule="auto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3E3E33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3E3E33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>. Path Estimates and Z-scores</w:t>
            </w:r>
          </w:p>
        </w:tc>
      </w:tr>
      <w:tr w:rsidR="002D4261" w:rsidRPr="003E3E33" w14:paraId="40CDE863" w14:textId="77777777" w:rsidTr="005207A2">
        <w:trPr>
          <w:trHeight w:val="266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E941E4" w14:textId="77777777" w:rsidR="002D4261" w:rsidRPr="001B325F" w:rsidRDefault="002D4261" w:rsidP="00A35249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>Path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91AD47" w14:textId="77777777" w:rsidR="002D4261" w:rsidRPr="001B325F" w:rsidRDefault="002D4261" w:rsidP="00A35249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AB26AC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>β Mea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B17ABF" w14:textId="77777777" w:rsidR="002D4261" w:rsidRPr="001B325F" w:rsidRDefault="002D4261" w:rsidP="00A35249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>S.E.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BED844" w14:textId="77777777" w:rsidR="002D4261" w:rsidRPr="001B325F" w:rsidRDefault="002D4261" w:rsidP="00A35249">
            <w:pPr>
              <w:spacing w:after="0" w:line="24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b/>
                <w:bCs/>
                <w:iCs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7B6B3D" w14:textId="77777777" w:rsidR="002D4261" w:rsidRPr="001B325F" w:rsidRDefault="002D4261" w:rsidP="00A35249">
            <w:pPr>
              <w:spacing w:after="0" w:line="240" w:lineRule="auto"/>
              <w:jc w:val="center"/>
              <w:rPr>
                <w:rFonts w:ascii="Times" w:hAnsi="Times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b/>
                <w:bCs/>
                <w:i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2D4261" w:rsidRPr="003E3E33" w14:paraId="106EF142" w14:textId="77777777" w:rsidTr="005207A2">
        <w:trPr>
          <w:trHeight w:val="75"/>
        </w:trPr>
        <w:tc>
          <w:tcPr>
            <w:tcW w:w="87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90704" w14:textId="77777777" w:rsidR="002D4261" w:rsidRPr="001B325F" w:rsidRDefault="002D4261" w:rsidP="00A35249">
            <w:pPr>
              <w:spacing w:after="0" w:line="240" w:lineRule="auto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 xml:space="preserve">       Common Paths</w:t>
            </w:r>
          </w:p>
        </w:tc>
      </w:tr>
      <w:tr w:rsidR="002D4261" w:rsidRPr="003E3E33" w14:paraId="0AB0067B" w14:textId="77777777" w:rsidTr="005207A2">
        <w:trPr>
          <w:trHeight w:val="262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2B6D" w14:textId="77777777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color w:val="000000" w:themeColor="text1"/>
                <w:sz w:val="24"/>
                <w:szCs w:val="24"/>
              </w:rPr>
              <w:t>LINS to AC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09BC8" w14:textId="68C7D33E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87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547C9" w14:textId="3BBEC29D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2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FB4E0" w14:textId="571BF246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.1562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ABA76" w14:textId="6C48E89A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</w:p>
        </w:tc>
      </w:tr>
      <w:tr w:rsidR="002D4261" w:rsidRPr="003E3E33" w14:paraId="18DF0A38" w14:textId="77777777" w:rsidTr="005207A2">
        <w:trPr>
          <w:trHeight w:val="75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4659" w14:textId="77777777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color w:val="000000" w:themeColor="text1"/>
                <w:sz w:val="24"/>
                <w:szCs w:val="24"/>
              </w:rPr>
              <w:t>MPFC to AC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87782" w14:textId="5E60ED6D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38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D9264" w14:textId="1295E2A4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0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5C9D6" w14:textId="1B245AFD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.7522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D09D5" w14:textId="03F1161B" w:rsidR="002D4261" w:rsidRPr="001B325F" w:rsidRDefault="002D4261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</w:tr>
      <w:tr w:rsidR="00A35249" w:rsidRPr="003E3E33" w14:paraId="410087B7" w14:textId="77777777" w:rsidTr="005207A2">
        <w:trPr>
          <w:trHeight w:val="75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7D804" w14:textId="77777777" w:rsidR="00A35249" w:rsidRPr="001B325F" w:rsidRDefault="00A35249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color w:val="000000" w:themeColor="text1"/>
                <w:sz w:val="24"/>
                <w:szCs w:val="24"/>
              </w:rPr>
              <w:t>PCC to AC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6EAD8" w14:textId="3CC94C55" w:rsidR="00A35249" w:rsidRPr="001B325F" w:rsidRDefault="00A35249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0.655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C2EB2" w14:textId="13C5F8BB" w:rsidR="00A35249" w:rsidRPr="001B325F" w:rsidRDefault="00A35249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82E6A" w14:textId="53BE0DA0" w:rsidR="00A35249" w:rsidRPr="001B325F" w:rsidRDefault="00A35249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6.7429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98AD9" w14:textId="2AEED6D3" w:rsidR="00A35249" w:rsidRPr="001B325F" w:rsidRDefault="00A35249" w:rsidP="00A35249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</w:tr>
      <w:tr w:rsidR="002D4261" w:rsidRPr="003E3E33" w14:paraId="3DD53198" w14:textId="77777777" w:rsidTr="005207A2">
        <w:trPr>
          <w:trHeight w:val="75"/>
        </w:trPr>
        <w:tc>
          <w:tcPr>
            <w:tcW w:w="87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14E49" w14:textId="77777777" w:rsidR="002D4261" w:rsidRPr="001B325F" w:rsidRDefault="002D4261" w:rsidP="00A35249">
            <w:pPr>
              <w:spacing w:after="0" w:line="240" w:lineRule="auto"/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b/>
                <w:bCs/>
                <w:color w:val="000000" w:themeColor="text1"/>
                <w:sz w:val="24"/>
                <w:szCs w:val="24"/>
              </w:rPr>
              <w:t xml:space="preserve">        Unique Paths</w:t>
            </w:r>
          </w:p>
        </w:tc>
      </w:tr>
      <w:tr w:rsidR="002D4261" w:rsidRPr="003E3E33" w14:paraId="3EF603F6" w14:textId="77777777" w:rsidTr="005207A2">
        <w:trPr>
          <w:trHeight w:val="75"/>
        </w:trPr>
        <w:tc>
          <w:tcPr>
            <w:tcW w:w="87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C5D5A" w14:textId="5EAD58FB" w:rsidR="002D4261" w:rsidRPr="001B325F" w:rsidRDefault="00A35249" w:rsidP="00A35249">
            <w:pPr>
              <w:spacing w:after="0" w:line="240" w:lineRule="auto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="002D4261" w:rsidRPr="001B325F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P- group</w:t>
            </w:r>
          </w:p>
        </w:tc>
      </w:tr>
      <w:tr w:rsidR="00C310BA" w:rsidRPr="003E3E33" w14:paraId="6F2083FC" w14:textId="77777777" w:rsidTr="005207A2">
        <w:trPr>
          <w:trHeight w:val="75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2CC08" w14:textId="77777777" w:rsidR="00C310BA" w:rsidRPr="001B325F" w:rsidRDefault="00C310BA" w:rsidP="00C310BA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  MPFC to PC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A3CAE" w14:textId="020982EA" w:rsidR="00C310BA" w:rsidRPr="001B325F" w:rsidRDefault="00C310BA" w:rsidP="00C310BA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Calibri"/>
                <w:color w:val="000000"/>
              </w:rPr>
              <w:t>0.346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696BD" w14:textId="62E5A48F" w:rsidR="00C310BA" w:rsidRPr="001B325F" w:rsidRDefault="00C310BA" w:rsidP="00C310BA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7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174A1" w14:textId="1E8DC316" w:rsidR="00C310BA" w:rsidRPr="001B325F" w:rsidRDefault="00C310BA" w:rsidP="00C310BA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4917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3FF27" w14:textId="58F357EF" w:rsidR="00C310BA" w:rsidRPr="001B325F" w:rsidRDefault="00C310BA" w:rsidP="00C310BA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37</w:t>
            </w:r>
          </w:p>
        </w:tc>
      </w:tr>
      <w:tr w:rsidR="00C310BA" w:rsidRPr="003E3E33" w14:paraId="2233FDFA" w14:textId="77777777" w:rsidTr="005207A2">
        <w:trPr>
          <w:trHeight w:val="75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418E7" w14:textId="0DE9FCF7" w:rsidR="00C310BA" w:rsidRPr="001B325F" w:rsidRDefault="00C310BA" w:rsidP="00C310BA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  Thalamus to MPF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C39BA" w14:textId="192E7EC1" w:rsidR="00C310BA" w:rsidRPr="001B325F" w:rsidRDefault="00C310BA" w:rsidP="00C310BA">
            <w:pPr>
              <w:spacing w:after="0" w:line="240" w:lineRule="auto"/>
              <w:rPr>
                <w:rFonts w:ascii="Times" w:hAnsi="Times" w:cs="Arial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0.1958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F45F2" w14:textId="562893FF" w:rsidR="00C310BA" w:rsidRPr="001B325F" w:rsidRDefault="00C310BA" w:rsidP="00C310BA">
            <w:pPr>
              <w:spacing w:after="0" w:line="240" w:lineRule="auto"/>
              <w:rPr>
                <w:rFonts w:ascii="Times" w:hAnsi="Times" w:cs="Arial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0.069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B49A6" w14:textId="72ABCFA9" w:rsidR="00C310BA" w:rsidRPr="001B325F" w:rsidRDefault="00C310BA" w:rsidP="00C310BA">
            <w:pPr>
              <w:spacing w:after="0" w:line="240" w:lineRule="auto"/>
              <w:rPr>
                <w:rFonts w:ascii="Times" w:hAnsi="Times" w:cs="Arial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3.2514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56582" w14:textId="4F3D0045" w:rsidR="00C310BA" w:rsidRPr="001B325F" w:rsidRDefault="00C310BA" w:rsidP="00C310BA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732</w:t>
            </w:r>
          </w:p>
        </w:tc>
      </w:tr>
      <w:tr w:rsidR="00274EDD" w:rsidRPr="003E3E33" w14:paraId="03F4185F" w14:textId="77777777" w:rsidTr="005207A2">
        <w:trPr>
          <w:trHeight w:val="75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53B6C" w14:textId="4EADF883" w:rsidR="00274EDD" w:rsidRDefault="00274EDD" w:rsidP="00274EDD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  </w:t>
            </w:r>
            <w:r w:rsidRPr="001B325F">
              <w:rPr>
                <w:rFonts w:ascii="Times" w:hAnsi="Times"/>
                <w:color w:val="000000" w:themeColor="text1"/>
                <w:sz w:val="24"/>
                <w:szCs w:val="24"/>
              </w:rPr>
              <w:t>Thalamus to PC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585B7" w14:textId="52A4827D" w:rsidR="00274EDD" w:rsidRDefault="00274EDD" w:rsidP="00274E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412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76B09" w14:textId="0C2EDF10" w:rsidR="00274EDD" w:rsidRDefault="00274EDD" w:rsidP="00274E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16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222E5" w14:textId="7D3020A1" w:rsidR="00274EDD" w:rsidRDefault="00274EDD" w:rsidP="00274E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99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170E1" w14:textId="3A60CD0E" w:rsidR="00274EDD" w:rsidRDefault="00274EDD" w:rsidP="00274ED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2</w:t>
            </w:r>
          </w:p>
        </w:tc>
      </w:tr>
      <w:tr w:rsidR="00274EDD" w:rsidRPr="003E3E33" w14:paraId="01F2DEB6" w14:textId="77777777" w:rsidTr="005207A2">
        <w:trPr>
          <w:trHeight w:val="75"/>
        </w:trPr>
        <w:tc>
          <w:tcPr>
            <w:tcW w:w="87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44E76" w14:textId="5C1222DC" w:rsidR="00274EDD" w:rsidRPr="001B325F" w:rsidRDefault="00274EDD" w:rsidP="00274EDD">
            <w:pPr>
              <w:spacing w:after="0" w:line="240" w:lineRule="auto"/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1B325F">
              <w:rPr>
                <w:rFonts w:ascii="Times" w:hAnsi="Times"/>
                <w:i/>
                <w:iCs/>
                <w:color w:val="000000" w:themeColor="text1"/>
                <w:sz w:val="24"/>
                <w:szCs w:val="24"/>
              </w:rPr>
              <w:t>P+ group</w:t>
            </w:r>
          </w:p>
        </w:tc>
      </w:tr>
      <w:tr w:rsidR="00274EDD" w:rsidRPr="003E3E33" w14:paraId="160B062C" w14:textId="77777777" w:rsidTr="005207A2">
        <w:trPr>
          <w:trHeight w:val="75"/>
        </w:trPr>
        <w:tc>
          <w:tcPr>
            <w:tcW w:w="2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6976D" w14:textId="77777777" w:rsidR="00274EDD" w:rsidRPr="001B325F" w:rsidRDefault="00274EDD" w:rsidP="00274EDD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B325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 Thalamus to ACC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C09FD" w14:textId="32B17FE3" w:rsidR="00274EDD" w:rsidRPr="001B325F" w:rsidRDefault="00274EDD" w:rsidP="00274EDD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420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81424" w14:textId="54029100" w:rsidR="00274EDD" w:rsidRPr="001B325F" w:rsidRDefault="00274EDD" w:rsidP="00274EDD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46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96BC4" w14:textId="00DDEF8B" w:rsidR="00274EDD" w:rsidRPr="001B325F" w:rsidRDefault="00274EDD" w:rsidP="00274EDD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.9852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80B02" w14:textId="430B8802" w:rsidR="00274EDD" w:rsidRPr="001B325F" w:rsidRDefault="00274EDD" w:rsidP="00274EDD">
            <w:p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12</w:t>
            </w:r>
          </w:p>
        </w:tc>
      </w:tr>
    </w:tbl>
    <w:p w14:paraId="0DD63324" w14:textId="77777777" w:rsidR="002D4261" w:rsidRDefault="002D4261" w:rsidP="00FC1EDF">
      <w:pPr>
        <w:spacing w:after="0" w:line="240" w:lineRule="auto"/>
        <w:rPr>
          <w:rFonts w:ascii="Times" w:hAnsi="Times" w:cs="Calibri"/>
          <w:sz w:val="24"/>
          <w:szCs w:val="24"/>
        </w:rPr>
      </w:pPr>
    </w:p>
    <w:p w14:paraId="69E1343B" w14:textId="24782889" w:rsidR="00771B04" w:rsidRDefault="00771B04" w:rsidP="00771B04">
      <w:pPr>
        <w:spacing w:after="0" w:line="240" w:lineRule="auto"/>
        <w:rPr>
          <w:rFonts w:ascii="Times" w:hAnsi="Times" w:cs="Calibri"/>
          <w:sz w:val="24"/>
          <w:szCs w:val="24"/>
        </w:rPr>
      </w:pPr>
    </w:p>
    <w:p w14:paraId="30B7C4BF" w14:textId="440B8C1B" w:rsidR="002911F1" w:rsidRDefault="002911F1" w:rsidP="00771B04">
      <w:pPr>
        <w:spacing w:after="0" w:line="240" w:lineRule="auto"/>
        <w:rPr>
          <w:rFonts w:ascii="Times" w:hAnsi="Times" w:cs="Calibri"/>
          <w:sz w:val="24"/>
          <w:szCs w:val="24"/>
        </w:rPr>
      </w:pPr>
    </w:p>
    <w:p w14:paraId="0A0AC446" w14:textId="1A044D73" w:rsidR="009D3D32" w:rsidRDefault="009D3D32" w:rsidP="00771B04">
      <w:pPr>
        <w:spacing w:after="0" w:line="240" w:lineRule="auto"/>
        <w:rPr>
          <w:rFonts w:ascii="Times" w:hAnsi="Times" w:cs="Calibri"/>
          <w:sz w:val="24"/>
          <w:szCs w:val="24"/>
        </w:rPr>
      </w:pPr>
    </w:p>
    <w:p w14:paraId="7025CBD0" w14:textId="7508D123" w:rsidR="009D3D32" w:rsidRDefault="009D3D32" w:rsidP="00771B04">
      <w:pPr>
        <w:spacing w:after="0" w:line="240" w:lineRule="auto"/>
        <w:rPr>
          <w:rFonts w:ascii="Times" w:hAnsi="Times" w:cs="Calibri"/>
          <w:sz w:val="24"/>
          <w:szCs w:val="24"/>
        </w:rPr>
      </w:pPr>
    </w:p>
    <w:p w14:paraId="4CA515EB" w14:textId="77777777" w:rsidR="009D3D32" w:rsidRPr="00FC4924" w:rsidRDefault="009D3D32" w:rsidP="00771B04">
      <w:pPr>
        <w:spacing w:after="0" w:line="240" w:lineRule="auto"/>
        <w:rPr>
          <w:rFonts w:ascii="Times" w:hAnsi="Times" w:cs="Calibr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217"/>
        <w:tblW w:w="9421" w:type="dxa"/>
        <w:tblLayout w:type="fixed"/>
        <w:tblLook w:val="04A0" w:firstRow="1" w:lastRow="0" w:firstColumn="1" w:lastColumn="0" w:noHBand="0" w:noVBand="1"/>
      </w:tblPr>
      <w:tblGrid>
        <w:gridCol w:w="2935"/>
        <w:gridCol w:w="1342"/>
        <w:gridCol w:w="1593"/>
        <w:gridCol w:w="1174"/>
        <w:gridCol w:w="1006"/>
        <w:gridCol w:w="505"/>
        <w:gridCol w:w="753"/>
        <w:gridCol w:w="113"/>
      </w:tblGrid>
      <w:tr w:rsidR="009D3D32" w:rsidRPr="00FC4924" w14:paraId="39476E34" w14:textId="77777777" w:rsidTr="009D3D32">
        <w:trPr>
          <w:gridAfter w:val="2"/>
          <w:wAfter w:w="866" w:type="dxa"/>
          <w:trHeight w:val="220"/>
        </w:trPr>
        <w:tc>
          <w:tcPr>
            <w:tcW w:w="855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E39E93" w14:textId="77777777" w:rsidR="009D3D32" w:rsidRPr="00FC4924" w:rsidRDefault="009D3D32" w:rsidP="009D3D32">
            <w:pPr>
              <w:spacing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lastRenderedPageBreak/>
              <w:t>Table S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FC4924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t>.  Any-pain (AP) subgroup demographic and clinical characteristics</w:t>
            </w:r>
          </w:p>
        </w:tc>
      </w:tr>
      <w:tr w:rsidR="009D3D32" w:rsidRPr="00FC4924" w14:paraId="2E140642" w14:textId="77777777" w:rsidTr="009D3D32">
        <w:trPr>
          <w:gridAfter w:val="1"/>
          <w:wAfter w:w="113" w:type="dxa"/>
          <w:trHeight w:val="206"/>
        </w:trPr>
        <w:tc>
          <w:tcPr>
            <w:tcW w:w="29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5BA406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</w:pPr>
          </w:p>
          <w:p w14:paraId="4AB03992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9D6323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t>AP+ (n=40)</w:t>
            </w:r>
          </w:p>
          <w:p w14:paraId="61F13265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t>Mean [SD]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27301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t>AP- (n=22)</w:t>
            </w:r>
          </w:p>
          <w:p w14:paraId="636DF086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  <w:t>Mean [SD]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B127D0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iCs/>
                <w:color w:val="000000" w:themeColor="text1"/>
                <w:sz w:val="24"/>
                <w:szCs w:val="24"/>
              </w:rPr>
            </w:pPr>
          </w:p>
          <w:p w14:paraId="265115F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iCs/>
                <w:color w:val="000000" w:themeColor="text1"/>
                <w:sz w:val="24"/>
                <w:szCs w:val="24"/>
              </w:rPr>
              <w:t>t /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4"/>
                  <w:szCs w:val="24"/>
                </w:rPr>
                <m:t xml:space="preserve"> χ</m:t>
              </m:r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24"/>
                  <w:szCs w:val="24"/>
                </w:rPr>
                <m:t>2</m:t>
              </m:r>
            </m:oMath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C3FEBF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i/>
                <w:color w:val="000000" w:themeColor="text1"/>
                <w:sz w:val="24"/>
                <w:szCs w:val="24"/>
              </w:rPr>
            </w:pPr>
          </w:p>
          <w:p w14:paraId="6D109557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2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3E0E09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i/>
                <w:color w:val="000000" w:themeColor="text1"/>
                <w:sz w:val="24"/>
                <w:szCs w:val="24"/>
              </w:rPr>
            </w:pPr>
          </w:p>
          <w:p w14:paraId="57AD4A9B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9D3D32" w:rsidRPr="00FC4924" w14:paraId="7DB352FD" w14:textId="77777777" w:rsidTr="009D3D32">
        <w:trPr>
          <w:gridAfter w:val="1"/>
          <w:wAfter w:w="113" w:type="dxa"/>
          <w:trHeight w:val="51"/>
        </w:trPr>
        <w:tc>
          <w:tcPr>
            <w:tcW w:w="2935" w:type="dxa"/>
            <w:tcBorders>
              <w:left w:val="nil"/>
              <w:bottom w:val="nil"/>
              <w:right w:val="nil"/>
            </w:tcBorders>
            <w:vAlign w:val="center"/>
          </w:tcPr>
          <w:p w14:paraId="5140E5AC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vAlign w:val="center"/>
          </w:tcPr>
          <w:p w14:paraId="41B7CD3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7.2 [7.9]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vAlign w:val="center"/>
          </w:tcPr>
          <w:p w14:paraId="434815F0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9.9 [7.4]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14:paraId="3F7E6E0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</w:tcPr>
          <w:p w14:paraId="7050EF11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1258" w:type="dxa"/>
            <w:gridSpan w:val="2"/>
            <w:tcBorders>
              <w:left w:val="nil"/>
              <w:bottom w:val="nil"/>
              <w:right w:val="nil"/>
            </w:tcBorders>
          </w:tcPr>
          <w:p w14:paraId="6BF0532A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1904</w:t>
            </w:r>
          </w:p>
        </w:tc>
      </w:tr>
      <w:tr w:rsidR="009D3D32" w:rsidRPr="00FC4924" w14:paraId="48BE4A71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A0E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Education (years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AF6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4.8 [2.9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5C81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4.9 [3.6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E539E27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8E6F71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34.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2EF2D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9281</w:t>
            </w:r>
          </w:p>
        </w:tc>
      </w:tr>
      <w:tr w:rsidR="009D3D32" w:rsidRPr="00FC4924" w14:paraId="176D6CBC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BAA0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Neuropathy severity (TNS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6358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0.7 [4.1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EAED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6.6 [1.8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E5A7CA2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06C3A7B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C3C2D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&lt;0.0001**</w:t>
            </w:r>
          </w:p>
        </w:tc>
      </w:tr>
      <w:tr w:rsidR="009D3D32" w:rsidRPr="00FC4924" w14:paraId="28C2E1FE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13D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Train DNP severity (NEQ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9A4F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.9 [1.5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B0EC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1 [0.4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E2E40F9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7.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F7F7862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A1EF8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&lt;0.0001**</w:t>
            </w:r>
          </w:p>
        </w:tc>
      </w:tr>
      <w:tr w:rsidR="009D3D32" w:rsidRPr="00FC4924" w14:paraId="0220853E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953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Paresthesia severity (NEQ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D41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.8 [0.7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4FC7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.2 [0.7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25B46B5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2B4572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44.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18037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01391</w:t>
            </w:r>
          </w:p>
        </w:tc>
      </w:tr>
      <w:tr w:rsidR="009D3D32" w:rsidRPr="00FC4924" w14:paraId="5C2930FC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4509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Physical function (MOS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35E1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62.5 [21.1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A76C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70.5 [23.9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4E793E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322E60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38.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083B2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1998</w:t>
            </w:r>
          </w:p>
        </w:tc>
      </w:tr>
      <w:tr w:rsidR="009D3D32" w:rsidRPr="00FC4924" w14:paraId="2D1C71E3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0DE9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Depression (BDI-II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7FBC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3.3  [9.7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0BD6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8.1 [8.6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CBF07F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7A0F52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AC1E0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0360</w:t>
            </w:r>
          </w:p>
        </w:tc>
      </w:tr>
      <w:tr w:rsidR="009D3D32" w:rsidRPr="00FC4924" w14:paraId="65911ED5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DE31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Anxiety (POMS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D7A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8.7 [7.4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8041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.9 [5.8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292F0A5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A2691CD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45798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1095</w:t>
            </w:r>
          </w:p>
        </w:tc>
      </w:tr>
      <w:tr w:rsidR="009D3D32" w:rsidRPr="00FC4924" w14:paraId="0347B585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CF90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Fear of medical pain (FPQ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764A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22.6 [8.4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F0D0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22.3 [7.0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3684609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253A574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3.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F3958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8802</w:t>
            </w:r>
          </w:p>
        </w:tc>
      </w:tr>
      <w:tr w:rsidR="009D3D32" w:rsidRPr="00FC4924" w14:paraId="687F3933" w14:textId="77777777" w:rsidTr="009D3D32">
        <w:trPr>
          <w:gridAfter w:val="1"/>
          <w:wAfter w:w="113" w:type="dxa"/>
          <w:trHeight w:val="58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6CE8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Pain Rumination (PCS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E5F6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7.1 [3.9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EB81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5.7 [4.0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296853D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38232AE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45.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EF58F" w14:textId="77777777" w:rsidR="009D3D32" w:rsidRPr="00FC4924" w:rsidRDefault="009D3D32" w:rsidP="009D3D32">
            <w:pPr>
              <w:spacing w:after="0" w:line="240" w:lineRule="auto"/>
              <w:rPr>
                <w:rFonts w:ascii="Times" w:hAnsi="Times" w:cs="Calibri"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0.1983</w:t>
            </w:r>
          </w:p>
        </w:tc>
      </w:tr>
      <w:tr w:rsidR="009D3D32" w:rsidRPr="007A686B" w14:paraId="0201CC39" w14:textId="77777777" w:rsidTr="009D3D32">
        <w:trPr>
          <w:trHeight w:val="68"/>
        </w:trPr>
        <w:tc>
          <w:tcPr>
            <w:tcW w:w="9421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73C259F4" w14:textId="77777777" w:rsidR="009D3D32" w:rsidRPr="007A686B" w:rsidRDefault="009D3D32" w:rsidP="009D3D32">
            <w:pPr>
              <w:spacing w:after="0" w:line="240" w:lineRule="auto"/>
              <w:rPr>
                <w:rFonts w:ascii="Times" w:hAnsi="Times" w:cs="Calibri"/>
                <w:i/>
                <w:iCs/>
                <w:color w:val="000000" w:themeColor="text1"/>
                <w:sz w:val="24"/>
                <w:szCs w:val="24"/>
              </w:rPr>
            </w:pP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 xml:space="preserve">Note: TNS= Total Neuropathy Score; NEQ= </w:t>
            </w:r>
            <w:proofErr w:type="spellStart"/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>Neuromedical</w:t>
            </w:r>
            <w:proofErr w:type="spellEnd"/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 xml:space="preserve"> Exam Questionnaire; BPI= Brief Pain Inventory ; MOS= Medical Outcomes Study; BDI= Beck Depression Inventory; POMS= Profile of Mood States;</w:t>
            </w: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  <w:u w:val="single"/>
              </w:rPr>
              <w:t xml:space="preserve"> FPQ= Fear of Pain Questionnaire; </w:t>
            </w:r>
            <w:r w:rsidRPr="00FC4924">
              <w:rPr>
                <w:rFonts w:ascii="Times" w:eastAsia="Times New Roman" w:hAnsi="Times" w:cs="Calibri"/>
                <w:sz w:val="24"/>
                <w:szCs w:val="24"/>
              </w:rPr>
              <w:t xml:space="preserve"> </w:t>
            </w: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  <w:u w:val="single"/>
              </w:rPr>
              <w:t xml:space="preserve">PCS=Pain Catastrophizing Scale; </w:t>
            </w:r>
            <w:r w:rsidRPr="00FC4924">
              <w:rPr>
                <w:rFonts w:ascii="Times" w:hAnsi="Times" w:cs="Calibri"/>
                <w:color w:val="000000" w:themeColor="text1"/>
                <w:sz w:val="24"/>
                <w:szCs w:val="24"/>
              </w:rPr>
              <w:t xml:space="preserve">SD= standard deviation; t= t-statistic; </w:t>
            </w:r>
            <m:oMath>
              <m:r>
                <w:rPr>
                  <w:rFonts w:ascii="Cambria Math" w:hAnsi="Cambria Math" w:cs="Calibri"/>
                  <w:color w:val="000000" w:themeColor="text1"/>
                  <w:sz w:val="24"/>
                  <w:szCs w:val="24"/>
                </w:rPr>
                <m:t xml:space="preserve"> χ2</m:t>
              </m:r>
            </m:oMath>
            <w:r w:rsidRPr="00FC4924">
              <w:rPr>
                <w:rFonts w:ascii="Times" w:eastAsiaTheme="minorEastAsia" w:hAnsi="Times" w:cs="Calibri"/>
                <w:color w:val="000000" w:themeColor="text1"/>
                <w:sz w:val="24"/>
                <w:szCs w:val="24"/>
              </w:rPr>
              <w:t>= chi square statistic; df= degrees of freedom; p= p-value; *significant at p&lt;0.0045, **significant at p&lt;0.00045</w:t>
            </w:r>
          </w:p>
        </w:tc>
      </w:tr>
    </w:tbl>
    <w:p w14:paraId="7EECABF9" w14:textId="77777777" w:rsidR="00804C92" w:rsidRDefault="00804C92"/>
    <w:sectPr w:rsidR="00804C92" w:rsidSect="00175A0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5E88F" w14:textId="77777777" w:rsidR="008506D7" w:rsidRDefault="008506D7" w:rsidP="002911F1">
      <w:pPr>
        <w:spacing w:after="0" w:line="240" w:lineRule="auto"/>
      </w:pPr>
      <w:r>
        <w:separator/>
      </w:r>
    </w:p>
  </w:endnote>
  <w:endnote w:type="continuationSeparator" w:id="0">
    <w:p w14:paraId="5F51E2A0" w14:textId="77777777" w:rsidR="008506D7" w:rsidRDefault="008506D7" w:rsidP="00291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AF95B" w14:textId="77777777" w:rsidR="008506D7" w:rsidRDefault="008506D7" w:rsidP="002911F1">
      <w:pPr>
        <w:spacing w:after="0" w:line="240" w:lineRule="auto"/>
      </w:pPr>
      <w:r>
        <w:separator/>
      </w:r>
    </w:p>
  </w:footnote>
  <w:footnote w:type="continuationSeparator" w:id="0">
    <w:p w14:paraId="5263528C" w14:textId="77777777" w:rsidR="008506D7" w:rsidRDefault="008506D7" w:rsidP="002911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08EA2" w14:textId="67B6CEF8" w:rsidR="00120A54" w:rsidRPr="00120A54" w:rsidRDefault="00120A54" w:rsidP="00120A54">
    <w:pPr>
      <w:pStyle w:val="Header"/>
      <w:jc w:val="right"/>
      <w:rPr>
        <w:rFonts w:ascii="Times New Roman" w:hAnsi="Times New Roman" w:cs="Times New Roman"/>
      </w:rPr>
    </w:pPr>
    <w:r w:rsidRPr="00120A54">
      <w:rPr>
        <w:rFonts w:ascii="Times New Roman" w:hAnsi="Times New Roman" w:cs="Times New Roman"/>
        <w:color w:val="707173"/>
        <w:sz w:val="18"/>
        <w:szCs w:val="18"/>
        <w:shd w:val="clear" w:color="auto" w:fill="FFFFFF"/>
      </w:rPr>
      <w:t>10.3389/fpain.2022.100406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DF"/>
    <w:rsid w:val="00120A54"/>
    <w:rsid w:val="00175A07"/>
    <w:rsid w:val="00274EDD"/>
    <w:rsid w:val="002911F1"/>
    <w:rsid w:val="002D4261"/>
    <w:rsid w:val="005207A2"/>
    <w:rsid w:val="00771B04"/>
    <w:rsid w:val="00804C92"/>
    <w:rsid w:val="008506D7"/>
    <w:rsid w:val="008763DE"/>
    <w:rsid w:val="009D3D32"/>
    <w:rsid w:val="00A35249"/>
    <w:rsid w:val="00C310BA"/>
    <w:rsid w:val="00CB5460"/>
    <w:rsid w:val="00D30ABB"/>
    <w:rsid w:val="00F4702E"/>
    <w:rsid w:val="00FC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8A7D8"/>
  <w15:chartTrackingRefBased/>
  <w15:docId w15:val="{EDDAFDA4-E651-1C42-8E68-554D190DA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1ED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ED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1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1F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911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1F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4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C Hays</dc:creator>
  <cp:keywords/>
  <dc:description/>
  <cp:lastModifiedBy>Frontiers</cp:lastModifiedBy>
  <cp:revision>3</cp:revision>
  <dcterms:created xsi:type="dcterms:W3CDTF">2022-09-15T20:34:00Z</dcterms:created>
  <dcterms:modified xsi:type="dcterms:W3CDTF">2022-09-26T10:58:00Z</dcterms:modified>
</cp:coreProperties>
</file>